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Description of Additional Supplementary Files</w:t>
      </w:r>
    </w:p>
    <w:p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cs="Times New Roman" w:eastAsiaTheme="minor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</w:p>
    <w:p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rtesian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oordinates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energies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the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o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timized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tructures</w:t>
      </w: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181"/>
    <w:rsid w:val="00355181"/>
    <w:rsid w:val="00663914"/>
    <w:rsid w:val="01110E35"/>
    <w:rsid w:val="6DB7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33</Characters>
  <Lines>1</Lines>
  <Paragraphs>1</Paragraphs>
  <TotalTime>2</TotalTime>
  <ScaleCrop>false</ScaleCrop>
  <LinksUpToDate>false</LinksUpToDate>
  <CharactersWithSpaces>155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3:45:00Z</dcterms:created>
  <dc:creator>fuzq</dc:creator>
  <cp:lastModifiedBy>俞辰</cp:lastModifiedBy>
  <dcterms:modified xsi:type="dcterms:W3CDTF">2022-07-18T01:5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AE49C95B0C504082A03E6E6884642C1C</vt:lpwstr>
  </property>
</Properties>
</file>